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717"/>
        <w:gridCol w:w="1788"/>
        <w:gridCol w:w="1581"/>
        <w:gridCol w:w="1581"/>
        <w:gridCol w:w="1781"/>
        <w:gridCol w:w="1483"/>
      </w:tblGrid>
      <w:tr w:rsidR="0068227C" w:rsidRPr="00080839" w:rsidTr="001948AC">
        <w:trPr>
          <w:trHeight w:val="2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Day 1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Day 2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Day 3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Day 4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Day 5</w:t>
            </w:r>
          </w:p>
        </w:tc>
      </w:tr>
      <w:tr w:rsidR="0068227C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38.6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3±196.18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1082.09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300.29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576.7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9±115.85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422.65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73.62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386.57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71.49</w:t>
            </w:r>
          </w:p>
        </w:tc>
      </w:tr>
      <w:tr w:rsidR="0068227C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368.01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359.95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878.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70±366.34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421.53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58.48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88.0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6±36.32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56.8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8±34.21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</w:tr>
      <w:tr w:rsidR="0068227C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386.82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307.99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998.18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121.61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419.68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60.67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85.10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46.63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68.6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3±48.94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</w:tr>
      <w:tr w:rsidR="0068227C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69.8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1±261.24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1049.42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546.15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510.81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78.53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330.57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48.65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309.46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65.09</w:t>
            </w:r>
          </w:p>
        </w:tc>
      </w:tr>
      <w:tr w:rsidR="0068227C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804.02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127.58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1473.2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5±367.02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590.12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154.78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99.11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47.64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245.71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38.35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</w:tr>
      <w:tr w:rsidR="0068227C" w:rsidRPr="00080839" w:rsidTr="001948AC">
        <w:trPr>
          <w:trHeight w:val="20"/>
        </w:trPr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83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681.08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343.49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1358.5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1±575.40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614.79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106.06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416.45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±104.16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68227C" w:rsidRPr="00080839" w:rsidRDefault="0068227C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MingLiU" w:hAnsi="Arial" w:cs="Arial"/>
                <w:sz w:val="18"/>
                <w:szCs w:val="18"/>
              </w:rPr>
              <w:t>344.3</w:t>
            </w:r>
            <w:r w:rsidRPr="00080839">
              <w:rPr>
                <w:rFonts w:ascii="Arial" w:eastAsia="SimSun" w:hAnsi="Arial" w:cs="Arial"/>
                <w:sz w:val="18"/>
                <w:szCs w:val="18"/>
              </w:rPr>
              <w:t>3±113.37</w:t>
            </w:r>
            <w:r w:rsidRPr="00080839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DF5B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5D49FB"/>
    <w:rsid w:val="00677731"/>
    <w:rsid w:val="0068227C"/>
    <w:rsid w:val="009C7F9C"/>
    <w:rsid w:val="00B9242D"/>
    <w:rsid w:val="00DF5B4B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40:00Z</dcterms:created>
  <dcterms:modified xsi:type="dcterms:W3CDTF">2022-12-07T15:40:00Z</dcterms:modified>
</cp:coreProperties>
</file>